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BF2" w:rsidRPr="00862C64" w:rsidRDefault="00A156D3">
      <w:pPr>
        <w:rPr>
          <w:rFonts w:ascii="Arial" w:hAnsi="Arial" w:cs="Arial"/>
          <w:b/>
          <w:sz w:val="22"/>
        </w:rPr>
      </w:pPr>
      <w:r w:rsidRPr="00862C64">
        <w:rPr>
          <w:rFonts w:ascii="Arial" w:hAnsi="Arial" w:cs="Arial"/>
          <w:b/>
          <w:sz w:val="22"/>
        </w:rPr>
        <w:t>Supplementary Table 2</w:t>
      </w:r>
      <w:r w:rsidR="00333C55" w:rsidRPr="00862C64">
        <w:rPr>
          <w:rFonts w:ascii="Arial" w:hAnsi="Arial" w:cs="Arial"/>
          <w:b/>
          <w:sz w:val="22"/>
        </w:rPr>
        <w:t xml:space="preserve">. </w:t>
      </w:r>
      <w:r w:rsidRPr="00862C64">
        <w:rPr>
          <w:rFonts w:ascii="Arial" w:hAnsi="Arial" w:cs="Arial"/>
          <w:b/>
          <w:sz w:val="22"/>
        </w:rPr>
        <w:t xml:space="preserve">Types of operation during follow-up </w:t>
      </w:r>
    </w:p>
    <w:tbl>
      <w:tblPr>
        <w:tblW w:w="8227" w:type="dxa"/>
        <w:tblInd w:w="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68"/>
        <w:gridCol w:w="1559"/>
      </w:tblGrid>
      <w:tr w:rsidR="00843157" w:rsidRPr="00862C64" w:rsidTr="00A156D3">
        <w:trPr>
          <w:trHeight w:val="397"/>
        </w:trPr>
        <w:tc>
          <w:tcPr>
            <w:tcW w:w="6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843157" w:rsidP="00753446">
            <w:pPr>
              <w:spacing w:after="0" w:line="36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3157" w:rsidRPr="00862C64" w:rsidRDefault="00843157" w:rsidP="007534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862C64">
              <w:rPr>
                <w:rFonts w:ascii="Arial" w:hAnsi="Arial" w:cs="Arial"/>
                <w:b/>
                <w:sz w:val="22"/>
              </w:rPr>
              <w:t xml:space="preserve"> </w:t>
            </w:r>
            <w:r w:rsidR="00A156D3" w:rsidRPr="00862C64">
              <w:rPr>
                <w:rFonts w:ascii="Arial" w:hAnsi="Arial" w:cs="Arial"/>
                <w:b/>
                <w:sz w:val="22"/>
              </w:rPr>
              <w:t xml:space="preserve">N </w:t>
            </w:r>
            <w:r w:rsidRPr="00862C64">
              <w:rPr>
                <w:rFonts w:ascii="Arial" w:hAnsi="Arial" w:cs="Arial"/>
                <w:b/>
                <w:sz w:val="22"/>
              </w:rPr>
              <w:t>=</w:t>
            </w:r>
            <w:r w:rsidR="00A156D3" w:rsidRPr="00862C64">
              <w:rPr>
                <w:rFonts w:ascii="Arial" w:hAnsi="Arial" w:cs="Arial"/>
                <w:b/>
                <w:sz w:val="22"/>
              </w:rPr>
              <w:t xml:space="preserve"> </w:t>
            </w:r>
            <w:r w:rsidRPr="00862C64">
              <w:rPr>
                <w:rFonts w:ascii="Arial" w:hAnsi="Arial" w:cs="Arial"/>
                <w:b/>
                <w:sz w:val="22"/>
              </w:rPr>
              <w:t>187</w:t>
            </w:r>
          </w:p>
        </w:tc>
      </w:tr>
      <w:tr w:rsidR="00843157" w:rsidRPr="00862C64" w:rsidTr="00A156D3">
        <w:trPr>
          <w:trHeight w:val="283"/>
        </w:trPr>
        <w:tc>
          <w:tcPr>
            <w:tcW w:w="66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A156D3" w:rsidP="00A156D3">
            <w:pPr>
              <w:spacing w:after="0" w:line="360" w:lineRule="auto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>P</w:t>
            </w:r>
            <w:r w:rsidR="00595A2F">
              <w:rPr>
                <w:rFonts w:ascii="Arial" w:hAnsi="Arial" w:cs="Arial"/>
                <w:sz w:val="22"/>
              </w:rPr>
              <w:t>atients who underwent oper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</w:tcBorders>
            <w:vAlign w:val="center"/>
          </w:tcPr>
          <w:p w:rsidR="00843157" w:rsidRPr="00862C64" w:rsidRDefault="00843157" w:rsidP="00753446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23</w:t>
            </w:r>
            <w:r w:rsidR="00333C55" w:rsidRPr="00862C64">
              <w:rPr>
                <w:rFonts w:ascii="Arial" w:hAnsi="Arial" w:cs="Arial"/>
                <w:bCs/>
                <w:sz w:val="22"/>
              </w:rPr>
              <w:t xml:space="preserve"> (12.3)</w:t>
            </w:r>
          </w:p>
        </w:tc>
      </w:tr>
      <w:tr w:rsidR="00843157" w:rsidRPr="00862C64" w:rsidTr="00A156D3">
        <w:trPr>
          <w:trHeight w:val="283"/>
        </w:trPr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843157" w:rsidP="00843157">
            <w:pPr>
              <w:spacing w:after="0"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>Aortic</w:t>
            </w:r>
            <w:r w:rsidR="00595A2F">
              <w:rPr>
                <w:rFonts w:ascii="Arial" w:hAnsi="Arial" w:cs="Arial"/>
                <w:sz w:val="22"/>
              </w:rPr>
              <w:t xml:space="preserve"> valve and aorta surgery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 w:rsidR="00843157" w:rsidRPr="00862C64" w:rsidRDefault="00843157" w:rsidP="00843157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14</w:t>
            </w:r>
            <w:r w:rsidR="00333C55" w:rsidRPr="00862C64">
              <w:rPr>
                <w:rFonts w:ascii="Arial" w:hAnsi="Arial" w:cs="Arial"/>
                <w:bCs/>
                <w:sz w:val="22"/>
              </w:rPr>
              <w:t xml:space="preserve"> (7.5)</w:t>
            </w:r>
          </w:p>
        </w:tc>
      </w:tr>
      <w:tr w:rsidR="00843157" w:rsidRPr="00862C64" w:rsidTr="00A156D3">
        <w:trPr>
          <w:trHeight w:val="283"/>
        </w:trPr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843157" w:rsidP="00A156D3">
            <w:pPr>
              <w:spacing w:after="0"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 xml:space="preserve">  </w:t>
            </w:r>
            <w:r w:rsidR="00A156D3" w:rsidRPr="00862C64">
              <w:rPr>
                <w:rFonts w:ascii="Arial" w:hAnsi="Arial" w:cs="Arial"/>
                <w:sz w:val="22"/>
              </w:rPr>
              <w:t xml:space="preserve">Aortic valve replacement </w:t>
            </w:r>
            <w:r w:rsidRPr="00862C64">
              <w:rPr>
                <w:rFonts w:ascii="Arial" w:hAnsi="Arial" w:cs="Arial"/>
                <w:sz w:val="22"/>
              </w:rPr>
              <w:t>and graft replacement</w:t>
            </w:r>
            <w:r w:rsidR="00A156D3" w:rsidRPr="00862C64">
              <w:rPr>
                <w:rFonts w:ascii="Arial" w:hAnsi="Arial" w:cs="Arial"/>
                <w:sz w:val="22"/>
              </w:rPr>
              <w:t xml:space="preserve"> of the aorta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 w:rsidR="00843157" w:rsidRPr="00862C64" w:rsidRDefault="00843157" w:rsidP="00843157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11</w:t>
            </w:r>
            <w:r w:rsidR="00A156D3" w:rsidRPr="00862C64">
              <w:rPr>
                <w:rFonts w:ascii="Arial" w:hAnsi="Arial" w:cs="Arial"/>
                <w:bCs/>
                <w:sz w:val="22"/>
              </w:rPr>
              <w:t xml:space="preserve"> (5.9)</w:t>
            </w:r>
          </w:p>
        </w:tc>
      </w:tr>
      <w:tr w:rsidR="00843157" w:rsidRPr="00862C64" w:rsidTr="00A156D3">
        <w:trPr>
          <w:trHeight w:val="283"/>
        </w:trPr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843157" w:rsidP="00843157">
            <w:pPr>
              <w:spacing w:after="0" w:line="360" w:lineRule="auto"/>
              <w:ind w:firstLineChars="200" w:firstLine="440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>A</w:t>
            </w:r>
            <w:r w:rsidR="00A156D3" w:rsidRPr="00862C64">
              <w:rPr>
                <w:rFonts w:ascii="Arial" w:hAnsi="Arial" w:cs="Arial"/>
                <w:sz w:val="22"/>
              </w:rPr>
              <w:t>ortic valve repair and graft replacement of the aort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 w:rsidR="00843157" w:rsidRPr="00862C64" w:rsidRDefault="00A156D3" w:rsidP="00753446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2 (1.1)</w:t>
            </w:r>
          </w:p>
        </w:tc>
      </w:tr>
      <w:tr w:rsidR="00843157" w:rsidRPr="00862C64" w:rsidTr="00A156D3">
        <w:trPr>
          <w:trHeight w:val="283"/>
        </w:trPr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A156D3" w:rsidP="00843157">
            <w:pPr>
              <w:spacing w:after="0" w:line="360" w:lineRule="auto"/>
              <w:ind w:firstLineChars="200" w:firstLine="440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>Double valve replacement and graft replacement of the aort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 w:rsidR="00843157" w:rsidRPr="00862C64" w:rsidRDefault="00843157" w:rsidP="00753446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1</w:t>
            </w:r>
            <w:r w:rsidR="00A156D3" w:rsidRPr="00862C64">
              <w:rPr>
                <w:rFonts w:ascii="Arial" w:hAnsi="Arial" w:cs="Arial"/>
                <w:bCs/>
                <w:sz w:val="22"/>
              </w:rPr>
              <w:t xml:space="preserve"> </w:t>
            </w:r>
            <w:r w:rsidR="00862C64" w:rsidRPr="00862C64">
              <w:rPr>
                <w:rFonts w:ascii="Arial" w:hAnsi="Arial" w:cs="Arial"/>
                <w:bCs/>
                <w:sz w:val="22"/>
              </w:rPr>
              <w:t>(0.5)</w:t>
            </w:r>
          </w:p>
        </w:tc>
      </w:tr>
      <w:tr w:rsidR="00843157" w:rsidRPr="00862C64" w:rsidTr="00A156D3">
        <w:trPr>
          <w:trHeight w:val="283"/>
        </w:trPr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843157" w:rsidP="00333C55">
            <w:pPr>
              <w:spacing w:after="0" w:line="360" w:lineRule="auto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 xml:space="preserve">  </w:t>
            </w:r>
            <w:r w:rsidR="00A156D3" w:rsidRPr="00862C64">
              <w:rPr>
                <w:rFonts w:ascii="Arial" w:hAnsi="Arial" w:cs="Arial"/>
                <w:sz w:val="22"/>
              </w:rPr>
              <w:t>Isolated a</w:t>
            </w:r>
            <w:r w:rsidR="00595A2F">
              <w:rPr>
                <w:rFonts w:ascii="Arial" w:hAnsi="Arial" w:cs="Arial"/>
                <w:sz w:val="22"/>
              </w:rPr>
              <w:t>ortic valve surgery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 w:rsidR="00843157" w:rsidRPr="00862C64" w:rsidRDefault="00A156D3" w:rsidP="00753446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3</w:t>
            </w:r>
            <w:r w:rsidR="00862C64" w:rsidRPr="00862C64">
              <w:rPr>
                <w:rFonts w:ascii="Arial" w:hAnsi="Arial" w:cs="Arial"/>
                <w:bCs/>
                <w:sz w:val="22"/>
              </w:rPr>
              <w:t xml:space="preserve"> (1.6)</w:t>
            </w:r>
          </w:p>
        </w:tc>
      </w:tr>
      <w:tr w:rsidR="00333C55" w:rsidRPr="00862C64" w:rsidTr="00A156D3">
        <w:trPr>
          <w:trHeight w:val="283"/>
        </w:trPr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3C55" w:rsidRPr="00862C64" w:rsidRDefault="00A156D3" w:rsidP="00A156D3">
            <w:pPr>
              <w:spacing w:after="0"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 xml:space="preserve">Aortic valve replacement </w:t>
            </w:r>
            <w:r w:rsidR="00333C55" w:rsidRPr="00862C64">
              <w:rPr>
                <w:rFonts w:ascii="Arial" w:hAnsi="Arial" w:cs="Arial"/>
                <w:sz w:val="22"/>
              </w:rPr>
              <w:t xml:space="preserve">and </w:t>
            </w:r>
            <w:r w:rsidR="00595A2F">
              <w:rPr>
                <w:rFonts w:ascii="Arial" w:hAnsi="Arial" w:cs="Arial"/>
                <w:sz w:val="22"/>
              </w:rPr>
              <w:t>CABG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 w:rsidR="00333C55" w:rsidRPr="00862C64" w:rsidRDefault="00333C55" w:rsidP="00753446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1</w:t>
            </w:r>
            <w:r w:rsidR="00862C64" w:rsidRPr="00862C64">
              <w:rPr>
                <w:rFonts w:ascii="Arial" w:hAnsi="Arial" w:cs="Arial"/>
                <w:bCs/>
                <w:sz w:val="22"/>
              </w:rPr>
              <w:t xml:space="preserve"> (0.5)</w:t>
            </w:r>
          </w:p>
        </w:tc>
      </w:tr>
      <w:tr w:rsidR="00843157" w:rsidRPr="00862C64" w:rsidTr="00A156D3">
        <w:trPr>
          <w:trHeight w:val="283"/>
        </w:trPr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333C55" w:rsidP="00333C55">
            <w:pPr>
              <w:spacing w:after="0" w:line="360" w:lineRule="auto"/>
              <w:ind w:left="220" w:hangingChars="100" w:hanging="220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 xml:space="preserve"> </w:t>
            </w:r>
            <w:r w:rsidR="00A156D3" w:rsidRPr="00862C64">
              <w:rPr>
                <w:rFonts w:ascii="Arial" w:hAnsi="Arial" w:cs="Arial"/>
                <w:sz w:val="22"/>
              </w:rPr>
              <w:t xml:space="preserve"> Isolated aorta </w:t>
            </w:r>
            <w:r w:rsidRPr="00862C64">
              <w:rPr>
                <w:rFonts w:ascii="Arial" w:hAnsi="Arial" w:cs="Arial"/>
                <w:sz w:val="22"/>
              </w:rPr>
              <w:t>surgery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 w:rsidR="00843157" w:rsidRPr="00862C64" w:rsidRDefault="00843157" w:rsidP="00753446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5</w:t>
            </w:r>
            <w:r w:rsidR="00333C55" w:rsidRPr="00862C64">
              <w:rPr>
                <w:rFonts w:ascii="Arial" w:hAnsi="Arial" w:cs="Arial"/>
                <w:bCs/>
                <w:sz w:val="22"/>
              </w:rPr>
              <w:t xml:space="preserve"> (2.7)</w:t>
            </w:r>
          </w:p>
        </w:tc>
      </w:tr>
      <w:tr w:rsidR="00843157" w:rsidRPr="00862C64" w:rsidTr="00A156D3">
        <w:trPr>
          <w:trHeight w:val="283"/>
        </w:trPr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333C55" w:rsidP="00753446">
            <w:pPr>
              <w:spacing w:after="0" w:line="360" w:lineRule="auto"/>
              <w:ind w:left="220" w:hangingChars="100" w:hanging="220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 xml:space="preserve"> </w:t>
            </w:r>
            <w:r w:rsidR="00A156D3" w:rsidRPr="00862C64">
              <w:rPr>
                <w:rFonts w:ascii="Arial" w:hAnsi="Arial" w:cs="Arial"/>
                <w:sz w:val="22"/>
              </w:rPr>
              <w:t xml:space="preserve">   Graft replacement of the aort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 w:rsidR="00843157" w:rsidRPr="00862C64" w:rsidRDefault="00333C55" w:rsidP="00753446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3</w:t>
            </w:r>
            <w:r w:rsidR="00862C64" w:rsidRPr="00862C64">
              <w:rPr>
                <w:rFonts w:ascii="Arial" w:hAnsi="Arial" w:cs="Arial"/>
                <w:bCs/>
                <w:sz w:val="22"/>
              </w:rPr>
              <w:t xml:space="preserve"> (2.7)</w:t>
            </w:r>
          </w:p>
        </w:tc>
      </w:tr>
      <w:tr w:rsidR="00843157" w:rsidRPr="00862C64" w:rsidTr="00A156D3">
        <w:trPr>
          <w:trHeight w:val="283"/>
        </w:trPr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3157" w:rsidRPr="00862C64" w:rsidRDefault="00A156D3" w:rsidP="00753446">
            <w:pPr>
              <w:spacing w:after="0" w:line="360" w:lineRule="auto"/>
              <w:rPr>
                <w:rFonts w:ascii="Arial" w:hAnsi="Arial" w:cs="Arial"/>
                <w:sz w:val="22"/>
              </w:rPr>
            </w:pPr>
            <w:r w:rsidRPr="00862C64">
              <w:rPr>
                <w:rFonts w:ascii="Arial" w:hAnsi="Arial" w:cs="Arial"/>
                <w:sz w:val="22"/>
              </w:rPr>
              <w:t xml:space="preserve">    </w:t>
            </w:r>
            <w:r w:rsidR="00333C55" w:rsidRPr="00862C64">
              <w:rPr>
                <w:rFonts w:ascii="Arial" w:hAnsi="Arial" w:cs="Arial"/>
                <w:sz w:val="22"/>
              </w:rPr>
              <w:t xml:space="preserve">Bypass surgery due to coactation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vAlign w:val="center"/>
          </w:tcPr>
          <w:p w:rsidR="00843157" w:rsidRPr="00862C64" w:rsidRDefault="00333C55" w:rsidP="00753446">
            <w:pPr>
              <w:spacing w:after="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62C64">
              <w:rPr>
                <w:rFonts w:ascii="Arial" w:hAnsi="Arial" w:cs="Arial"/>
                <w:bCs/>
                <w:sz w:val="22"/>
              </w:rPr>
              <w:t>2</w:t>
            </w:r>
            <w:r w:rsidR="00862C64" w:rsidRPr="00862C64">
              <w:rPr>
                <w:rFonts w:ascii="Arial" w:hAnsi="Arial" w:cs="Arial"/>
                <w:bCs/>
                <w:sz w:val="22"/>
              </w:rPr>
              <w:t xml:space="preserve"> (1.1)</w:t>
            </w:r>
          </w:p>
        </w:tc>
      </w:tr>
    </w:tbl>
    <w:p w:rsidR="00595A2F" w:rsidRPr="00595A2F" w:rsidRDefault="00595A2F" w:rsidP="00595A2F">
      <w:pPr>
        <w:spacing w:after="0" w:line="360" w:lineRule="auto"/>
        <w:rPr>
          <w:rFonts w:ascii="Arial" w:hAnsi="Arial" w:cs="Arial" w:hint="eastAsia"/>
          <w:bCs/>
          <w:sz w:val="22"/>
        </w:rPr>
      </w:pPr>
      <w:r w:rsidRPr="00595A2F">
        <w:rPr>
          <w:rFonts w:ascii="Arial" w:hAnsi="Arial" w:cs="Arial"/>
          <w:bCs/>
          <w:sz w:val="22"/>
        </w:rPr>
        <w:t xml:space="preserve">Data are shown as n (%). </w:t>
      </w:r>
    </w:p>
    <w:p w:rsidR="00A156D3" w:rsidRPr="00595A2F" w:rsidRDefault="00862C64">
      <w:pPr>
        <w:rPr>
          <w:rFonts w:ascii="Arial" w:hAnsi="Arial" w:cs="Arial"/>
          <w:sz w:val="22"/>
        </w:rPr>
      </w:pPr>
      <w:r w:rsidRPr="00595A2F">
        <w:rPr>
          <w:rFonts w:ascii="Arial" w:hAnsi="Arial" w:cs="Arial"/>
          <w:sz w:val="22"/>
        </w:rPr>
        <w:t>CABG, coronary artery bypass graft</w:t>
      </w:r>
      <w:bookmarkStart w:id="0" w:name="_GoBack"/>
      <w:bookmarkEnd w:id="0"/>
    </w:p>
    <w:sectPr w:rsidR="00A156D3" w:rsidRPr="00595A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D32" w:rsidRDefault="00541D32" w:rsidP="00A156D3">
      <w:pPr>
        <w:spacing w:after="0" w:line="240" w:lineRule="auto"/>
      </w:pPr>
      <w:r>
        <w:separator/>
      </w:r>
    </w:p>
  </w:endnote>
  <w:endnote w:type="continuationSeparator" w:id="0">
    <w:p w:rsidR="00541D32" w:rsidRDefault="00541D32" w:rsidP="00A15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D32" w:rsidRDefault="00541D32" w:rsidP="00A156D3">
      <w:pPr>
        <w:spacing w:after="0" w:line="240" w:lineRule="auto"/>
      </w:pPr>
      <w:r>
        <w:separator/>
      </w:r>
    </w:p>
  </w:footnote>
  <w:footnote w:type="continuationSeparator" w:id="0">
    <w:p w:rsidR="00541D32" w:rsidRDefault="00541D32" w:rsidP="00A15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BF2"/>
    <w:rsid w:val="000A04A1"/>
    <w:rsid w:val="00333C55"/>
    <w:rsid w:val="00482BF2"/>
    <w:rsid w:val="004F3E2D"/>
    <w:rsid w:val="00541D32"/>
    <w:rsid w:val="00595A2F"/>
    <w:rsid w:val="00843157"/>
    <w:rsid w:val="00862C64"/>
    <w:rsid w:val="00A156D3"/>
    <w:rsid w:val="00DB0089"/>
    <w:rsid w:val="00EF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A7773"/>
  <w15:docId w15:val="{5F20FAF9-A0BA-498B-A8AA-B01CABA1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2B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56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56D3"/>
  </w:style>
  <w:style w:type="paragraph" w:styleId="a4">
    <w:name w:val="footer"/>
    <w:basedOn w:val="a"/>
    <w:link w:val="Char0"/>
    <w:uiPriority w:val="99"/>
    <w:unhideWhenUsed/>
    <w:rsid w:val="00A156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5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J</dc:creator>
  <cp:lastModifiedBy>심지영(내과학교실)</cp:lastModifiedBy>
  <cp:revision>3</cp:revision>
  <dcterms:created xsi:type="dcterms:W3CDTF">2020-11-29T07:52:00Z</dcterms:created>
  <dcterms:modified xsi:type="dcterms:W3CDTF">2020-11-29T07:55:00Z</dcterms:modified>
</cp:coreProperties>
</file>